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29093A" w14:textId="47990779" w:rsidR="008D405F" w:rsidRPr="00B56130" w:rsidRDefault="008F15C4" w:rsidP="00B56130">
      <w:pPr>
        <w:spacing w:line="480" w:lineRule="auto"/>
        <w:jc w:val="center"/>
        <w:rPr>
          <w:b/>
          <w:bCs/>
          <w:szCs w:val="24"/>
        </w:rPr>
      </w:pPr>
      <w:r w:rsidRPr="00B15601">
        <w:rPr>
          <w:b/>
          <w:bCs/>
          <w:szCs w:val="24"/>
        </w:rPr>
        <w:t>A semi-structured interview guide for primary care practitioners</w:t>
      </w:r>
    </w:p>
    <w:p w14:paraId="5269B26E" w14:textId="0255341D" w:rsidR="008D405F" w:rsidRPr="00B56130" w:rsidRDefault="005809D6" w:rsidP="00B56130">
      <w:pPr>
        <w:spacing w:line="480" w:lineRule="auto"/>
        <w:rPr>
          <w:szCs w:val="24"/>
        </w:rPr>
      </w:pPr>
      <w:r w:rsidRPr="00B15601">
        <w:rPr>
          <w:szCs w:val="24"/>
        </w:rPr>
        <w:t>Demographic information: Years of experience</w:t>
      </w:r>
      <w:r w:rsidR="003A13BB" w:rsidRPr="00B15601">
        <w:rPr>
          <w:szCs w:val="24"/>
        </w:rPr>
        <w:t xml:space="preserve">, </w:t>
      </w:r>
      <w:r w:rsidR="004F0489" w:rsidRPr="00B15601">
        <w:rPr>
          <w:szCs w:val="24"/>
        </w:rPr>
        <w:t>Professional role, Age, and Gender.</w:t>
      </w:r>
    </w:p>
    <w:p w14:paraId="2B1AD210" w14:textId="07E40A3E" w:rsidR="008F15C4" w:rsidRPr="00B15601" w:rsidRDefault="008F15C4" w:rsidP="00B56130">
      <w:pPr>
        <w:spacing w:line="480" w:lineRule="auto"/>
        <w:rPr>
          <w:b/>
          <w:bCs/>
          <w:szCs w:val="24"/>
        </w:rPr>
      </w:pPr>
      <w:r w:rsidRPr="00B15601">
        <w:rPr>
          <w:b/>
          <w:bCs/>
          <w:szCs w:val="24"/>
        </w:rPr>
        <w:t xml:space="preserve">Knowledge </w:t>
      </w:r>
    </w:p>
    <w:p w14:paraId="681A6BDF" w14:textId="77777777" w:rsidR="00C16C8A" w:rsidRPr="00C16C8A" w:rsidRDefault="00C16C8A" w:rsidP="00B56130">
      <w:pPr>
        <w:pStyle w:val="ListParagraph"/>
        <w:numPr>
          <w:ilvl w:val="0"/>
          <w:numId w:val="28"/>
        </w:numPr>
        <w:spacing w:line="480" w:lineRule="auto"/>
        <w:rPr>
          <w:szCs w:val="24"/>
        </w:rPr>
      </w:pPr>
      <w:r w:rsidRPr="00C16C8A">
        <w:rPr>
          <w:szCs w:val="24"/>
        </w:rPr>
        <w:t>What does pre-pregnancy care mean to you in your practice?</w:t>
      </w:r>
    </w:p>
    <w:p w14:paraId="4C35EA84" w14:textId="2E680F4D" w:rsidR="00C16C8A" w:rsidRPr="00C16C8A" w:rsidRDefault="00C16C8A" w:rsidP="00B56130">
      <w:pPr>
        <w:pStyle w:val="ListParagraph"/>
        <w:numPr>
          <w:ilvl w:val="0"/>
          <w:numId w:val="28"/>
        </w:numPr>
        <w:spacing w:line="480" w:lineRule="auto"/>
        <w:rPr>
          <w:szCs w:val="24"/>
        </w:rPr>
      </w:pPr>
      <w:r w:rsidRPr="00C16C8A">
        <w:rPr>
          <w:szCs w:val="24"/>
        </w:rPr>
        <w:t>What do you see as the main components of pre-pregnancy care?</w:t>
      </w:r>
    </w:p>
    <w:p w14:paraId="597CF0C9" w14:textId="60FAE71C" w:rsidR="008D405F" w:rsidRPr="00B56130" w:rsidRDefault="00C16C8A" w:rsidP="00B56130">
      <w:pPr>
        <w:pStyle w:val="ListParagraph"/>
        <w:numPr>
          <w:ilvl w:val="0"/>
          <w:numId w:val="28"/>
        </w:numPr>
        <w:spacing w:line="480" w:lineRule="auto"/>
        <w:rPr>
          <w:szCs w:val="24"/>
        </w:rPr>
      </w:pPr>
      <w:r w:rsidRPr="00C16C8A">
        <w:rPr>
          <w:szCs w:val="24"/>
        </w:rPr>
        <w:t>Are you aware of any national or international recommendations about care before pregnancy? Can you tell me what you know about them?</w:t>
      </w:r>
    </w:p>
    <w:p w14:paraId="71212186" w14:textId="7014653E" w:rsidR="008F15C4" w:rsidRPr="00B15601" w:rsidRDefault="008F15C4" w:rsidP="00B56130">
      <w:pPr>
        <w:spacing w:line="480" w:lineRule="auto"/>
        <w:rPr>
          <w:b/>
          <w:bCs/>
          <w:szCs w:val="24"/>
        </w:rPr>
      </w:pPr>
      <w:r w:rsidRPr="00B15601">
        <w:rPr>
          <w:b/>
          <w:bCs/>
          <w:szCs w:val="24"/>
        </w:rPr>
        <w:t>Skills</w:t>
      </w:r>
    </w:p>
    <w:p w14:paraId="1F100107" w14:textId="77777777" w:rsidR="008F15C4" w:rsidRPr="00B15601" w:rsidRDefault="008F15C4" w:rsidP="00B56130">
      <w:pPr>
        <w:pStyle w:val="ListParagraph"/>
        <w:numPr>
          <w:ilvl w:val="0"/>
          <w:numId w:val="18"/>
        </w:numPr>
        <w:spacing w:line="480" w:lineRule="auto"/>
        <w:rPr>
          <w:szCs w:val="24"/>
        </w:rPr>
      </w:pPr>
      <w:r w:rsidRPr="00B15601">
        <w:rPr>
          <w:szCs w:val="24"/>
        </w:rPr>
        <w:t>How do you practice pre-pregnancy care with African migrant women?</w:t>
      </w:r>
    </w:p>
    <w:p w14:paraId="0798F503" w14:textId="369BD688" w:rsidR="008D405F" w:rsidRPr="00B56130" w:rsidRDefault="002942A5" w:rsidP="00B56130">
      <w:pPr>
        <w:pStyle w:val="ListParagraph"/>
        <w:numPr>
          <w:ilvl w:val="0"/>
          <w:numId w:val="18"/>
        </w:numPr>
        <w:spacing w:line="480" w:lineRule="auto"/>
        <w:rPr>
          <w:szCs w:val="24"/>
        </w:rPr>
      </w:pPr>
      <w:r w:rsidRPr="00B15601">
        <w:rPr>
          <w:szCs w:val="24"/>
        </w:rPr>
        <w:t>W</w:t>
      </w:r>
      <w:r w:rsidR="008F15C4" w:rsidRPr="00B15601">
        <w:rPr>
          <w:szCs w:val="24"/>
        </w:rPr>
        <w:t xml:space="preserve">hat components of care have you practised? -  </w:t>
      </w:r>
      <w:r w:rsidR="00243F9C">
        <w:rPr>
          <w:szCs w:val="24"/>
        </w:rPr>
        <w:t>Provide</w:t>
      </w:r>
      <w:r w:rsidR="00243F9C" w:rsidRPr="00B15601">
        <w:rPr>
          <w:szCs w:val="24"/>
        </w:rPr>
        <w:t xml:space="preserve"> </w:t>
      </w:r>
      <w:r w:rsidR="008F15C4" w:rsidRPr="00B15601">
        <w:rPr>
          <w:szCs w:val="24"/>
        </w:rPr>
        <w:t xml:space="preserve">any example </w:t>
      </w:r>
    </w:p>
    <w:p w14:paraId="6C671FA9" w14:textId="7A0AB399" w:rsidR="008F15C4" w:rsidRPr="00B15601" w:rsidRDefault="00205D4D" w:rsidP="00B56130">
      <w:pPr>
        <w:spacing w:line="480" w:lineRule="auto"/>
        <w:rPr>
          <w:b/>
          <w:bCs/>
          <w:szCs w:val="24"/>
        </w:rPr>
      </w:pPr>
      <w:r w:rsidRPr="00205D4D">
        <w:rPr>
          <w:b/>
          <w:bCs/>
          <w:szCs w:val="24"/>
        </w:rPr>
        <w:t>Social/Professional Role and Identity</w:t>
      </w:r>
    </w:p>
    <w:p w14:paraId="4B367B2C" w14:textId="77777777" w:rsidR="008F15C4" w:rsidRPr="00B15601" w:rsidRDefault="008F15C4" w:rsidP="00B56130">
      <w:pPr>
        <w:pStyle w:val="ListParagraph"/>
        <w:numPr>
          <w:ilvl w:val="0"/>
          <w:numId w:val="17"/>
        </w:numPr>
        <w:spacing w:line="480" w:lineRule="auto"/>
        <w:rPr>
          <w:szCs w:val="24"/>
        </w:rPr>
      </w:pPr>
      <w:r w:rsidRPr="00B15601">
        <w:rPr>
          <w:szCs w:val="24"/>
        </w:rPr>
        <w:t>What are your opinions regarding providing pre-pregnancy care to women?</w:t>
      </w:r>
    </w:p>
    <w:p w14:paraId="71F78C53" w14:textId="2CD78174" w:rsidR="001B169C" w:rsidRDefault="008F15C4" w:rsidP="00B56130">
      <w:pPr>
        <w:pStyle w:val="ListParagraph"/>
        <w:numPr>
          <w:ilvl w:val="0"/>
          <w:numId w:val="17"/>
        </w:numPr>
        <w:spacing w:line="480" w:lineRule="auto"/>
        <w:rPr>
          <w:szCs w:val="24"/>
        </w:rPr>
      </w:pPr>
      <w:r w:rsidRPr="00B15601">
        <w:rPr>
          <w:szCs w:val="24"/>
        </w:rPr>
        <w:t xml:space="preserve">Do you accept </w:t>
      </w:r>
      <w:r w:rsidR="00B64105">
        <w:rPr>
          <w:szCs w:val="24"/>
        </w:rPr>
        <w:t xml:space="preserve">pregnancy care </w:t>
      </w:r>
      <w:r w:rsidRPr="00B15601">
        <w:rPr>
          <w:szCs w:val="24"/>
        </w:rPr>
        <w:t xml:space="preserve">as </w:t>
      </w:r>
      <w:r w:rsidR="00B64105">
        <w:rPr>
          <w:szCs w:val="24"/>
        </w:rPr>
        <w:t xml:space="preserve">part of </w:t>
      </w:r>
      <w:r w:rsidRPr="00B15601">
        <w:rPr>
          <w:szCs w:val="24"/>
        </w:rPr>
        <w:t xml:space="preserve">your scope of practice?  </w:t>
      </w:r>
    </w:p>
    <w:p w14:paraId="19DECFFA" w14:textId="32E8DA1D" w:rsidR="008D405F" w:rsidRPr="00B56130" w:rsidRDefault="001B169C" w:rsidP="00B56130">
      <w:pPr>
        <w:pStyle w:val="ListParagraph"/>
        <w:numPr>
          <w:ilvl w:val="0"/>
          <w:numId w:val="17"/>
        </w:numPr>
        <w:spacing w:line="480" w:lineRule="auto"/>
        <w:rPr>
          <w:szCs w:val="24"/>
        </w:rPr>
      </w:pPr>
      <w:r w:rsidRPr="001B169C">
        <w:rPr>
          <w:szCs w:val="24"/>
        </w:rPr>
        <w:t>Who do you think should be responsible for providing pre-pregnancy care in primary care?</w:t>
      </w:r>
    </w:p>
    <w:p w14:paraId="615E3BE4" w14:textId="0B1E0627" w:rsidR="008F15C4" w:rsidRPr="00B15601" w:rsidRDefault="008F15C4" w:rsidP="00B56130">
      <w:pPr>
        <w:spacing w:line="480" w:lineRule="auto"/>
        <w:rPr>
          <w:b/>
          <w:bCs/>
          <w:szCs w:val="24"/>
        </w:rPr>
      </w:pPr>
      <w:r w:rsidRPr="00B15601">
        <w:rPr>
          <w:b/>
          <w:bCs/>
          <w:szCs w:val="24"/>
        </w:rPr>
        <w:t>Beliefs about capabilities</w:t>
      </w:r>
    </w:p>
    <w:p w14:paraId="772C7443" w14:textId="07134B8B" w:rsidR="008F15C4" w:rsidRPr="00B15601" w:rsidRDefault="008F15C4" w:rsidP="00B56130">
      <w:pPr>
        <w:pStyle w:val="ListParagraph"/>
        <w:numPr>
          <w:ilvl w:val="0"/>
          <w:numId w:val="16"/>
        </w:numPr>
        <w:spacing w:line="480" w:lineRule="auto"/>
        <w:rPr>
          <w:szCs w:val="24"/>
        </w:rPr>
      </w:pPr>
      <w:r w:rsidRPr="00B15601">
        <w:rPr>
          <w:szCs w:val="24"/>
        </w:rPr>
        <w:t xml:space="preserve">How feasible is </w:t>
      </w:r>
      <w:r w:rsidR="00B06C21">
        <w:rPr>
          <w:szCs w:val="24"/>
        </w:rPr>
        <w:t xml:space="preserve">it </w:t>
      </w:r>
      <w:r w:rsidRPr="00B15601">
        <w:rPr>
          <w:szCs w:val="24"/>
        </w:rPr>
        <w:t>to offer pre-pregnancy care in your setting according to existing recommendations</w:t>
      </w:r>
      <w:r w:rsidR="00B06C21">
        <w:rPr>
          <w:szCs w:val="24"/>
        </w:rPr>
        <w:t>?</w:t>
      </w:r>
    </w:p>
    <w:p w14:paraId="7F7537C1" w14:textId="77777777" w:rsidR="008F15C4" w:rsidRPr="00B15601" w:rsidRDefault="008F15C4" w:rsidP="00B56130">
      <w:pPr>
        <w:pStyle w:val="ListParagraph"/>
        <w:numPr>
          <w:ilvl w:val="0"/>
          <w:numId w:val="16"/>
        </w:numPr>
        <w:spacing w:line="480" w:lineRule="auto"/>
        <w:rPr>
          <w:szCs w:val="24"/>
        </w:rPr>
      </w:pPr>
      <w:r w:rsidRPr="00B15601">
        <w:rPr>
          <w:szCs w:val="24"/>
        </w:rPr>
        <w:t>What challenges have you faced in doing so?</w:t>
      </w:r>
    </w:p>
    <w:p w14:paraId="4EE8EC69" w14:textId="2EE739AA" w:rsidR="008F15C4" w:rsidRPr="00B15601" w:rsidRDefault="008F15C4" w:rsidP="00B56130">
      <w:pPr>
        <w:pStyle w:val="ListParagraph"/>
        <w:numPr>
          <w:ilvl w:val="0"/>
          <w:numId w:val="16"/>
        </w:numPr>
        <w:spacing w:line="480" w:lineRule="auto"/>
        <w:rPr>
          <w:szCs w:val="24"/>
        </w:rPr>
      </w:pPr>
      <w:r w:rsidRPr="00B15601">
        <w:rPr>
          <w:szCs w:val="24"/>
        </w:rPr>
        <w:t xml:space="preserve">Are there specific problems in relation to </w:t>
      </w:r>
      <w:r w:rsidR="00343F0A">
        <w:rPr>
          <w:szCs w:val="24"/>
        </w:rPr>
        <w:t>providing pre-pregnancy care</w:t>
      </w:r>
      <w:r w:rsidR="00343F0A" w:rsidRPr="00B15601">
        <w:rPr>
          <w:szCs w:val="24"/>
        </w:rPr>
        <w:t xml:space="preserve"> </w:t>
      </w:r>
      <w:r w:rsidRPr="00B15601">
        <w:rPr>
          <w:szCs w:val="24"/>
        </w:rPr>
        <w:t xml:space="preserve">for African migrant women? </w:t>
      </w:r>
    </w:p>
    <w:p w14:paraId="428507EB" w14:textId="185BBE7C" w:rsidR="008D405F" w:rsidRPr="00B56130" w:rsidRDefault="008F15C4" w:rsidP="00B56130">
      <w:pPr>
        <w:pStyle w:val="ListParagraph"/>
        <w:numPr>
          <w:ilvl w:val="0"/>
          <w:numId w:val="16"/>
        </w:numPr>
        <w:spacing w:line="480" w:lineRule="auto"/>
        <w:rPr>
          <w:szCs w:val="24"/>
        </w:rPr>
      </w:pPr>
      <w:r w:rsidRPr="00B15601">
        <w:rPr>
          <w:szCs w:val="24"/>
        </w:rPr>
        <w:t xml:space="preserve">Do </w:t>
      </w:r>
      <w:r w:rsidR="000F1A75">
        <w:rPr>
          <w:szCs w:val="24"/>
        </w:rPr>
        <w:t xml:space="preserve">you </w:t>
      </w:r>
      <w:r w:rsidRPr="00B15601">
        <w:rPr>
          <w:szCs w:val="24"/>
        </w:rPr>
        <w:t>consider yourself well prepared to provide pre</w:t>
      </w:r>
      <w:r w:rsidR="000F1A75">
        <w:rPr>
          <w:szCs w:val="24"/>
        </w:rPr>
        <w:t>-</w:t>
      </w:r>
      <w:r w:rsidRPr="00B15601">
        <w:rPr>
          <w:szCs w:val="24"/>
        </w:rPr>
        <w:t>pregnancy care in terms of knowledge and skills?</w:t>
      </w:r>
    </w:p>
    <w:p w14:paraId="128C4359" w14:textId="5E4CC742" w:rsidR="006F7F88" w:rsidRPr="00FD552D" w:rsidRDefault="006F7F88" w:rsidP="00B56130">
      <w:pPr>
        <w:pStyle w:val="ListParagraph"/>
        <w:spacing w:line="480" w:lineRule="auto"/>
        <w:ind w:left="0"/>
        <w:rPr>
          <w:b/>
          <w:bCs/>
          <w:szCs w:val="24"/>
        </w:rPr>
      </w:pPr>
      <w:r w:rsidRPr="00FD552D">
        <w:rPr>
          <w:b/>
          <w:bCs/>
          <w:szCs w:val="24"/>
        </w:rPr>
        <w:t>Optimism</w:t>
      </w:r>
    </w:p>
    <w:p w14:paraId="2A0075B7" w14:textId="77777777" w:rsidR="006F7F88" w:rsidRPr="00FD552D" w:rsidRDefault="006F7F88" w:rsidP="00B56130">
      <w:pPr>
        <w:pStyle w:val="ListParagraph"/>
        <w:numPr>
          <w:ilvl w:val="0"/>
          <w:numId w:val="24"/>
        </w:numPr>
        <w:spacing w:line="480" w:lineRule="auto"/>
        <w:rPr>
          <w:szCs w:val="24"/>
        </w:rPr>
      </w:pPr>
      <w:r w:rsidRPr="00FD552D">
        <w:rPr>
          <w:szCs w:val="24"/>
        </w:rPr>
        <w:lastRenderedPageBreak/>
        <w:t>How optimistic are you that pre-pregnancy care can be provided effectively in your practice setting?</w:t>
      </w:r>
    </w:p>
    <w:p w14:paraId="6EB0B2C9" w14:textId="77777777" w:rsidR="006F7F88" w:rsidRPr="00FD552D" w:rsidRDefault="006F7F88" w:rsidP="00B56130">
      <w:pPr>
        <w:pStyle w:val="ListParagraph"/>
        <w:numPr>
          <w:ilvl w:val="0"/>
          <w:numId w:val="24"/>
        </w:numPr>
        <w:spacing w:line="480" w:lineRule="auto"/>
        <w:rPr>
          <w:szCs w:val="24"/>
        </w:rPr>
      </w:pPr>
      <w:r w:rsidRPr="00FD552D">
        <w:rPr>
          <w:szCs w:val="24"/>
        </w:rPr>
        <w:t>What makes you feel hopeful or confident about providing pre-pregnancy care?</w:t>
      </w:r>
    </w:p>
    <w:p w14:paraId="279CB45E" w14:textId="4FA56E23" w:rsidR="008D405F" w:rsidRPr="00B56130" w:rsidRDefault="006F7F88" w:rsidP="00B56130">
      <w:pPr>
        <w:pStyle w:val="ListParagraph"/>
        <w:numPr>
          <w:ilvl w:val="0"/>
          <w:numId w:val="24"/>
        </w:numPr>
        <w:spacing w:line="480" w:lineRule="auto"/>
        <w:rPr>
          <w:szCs w:val="24"/>
        </w:rPr>
      </w:pPr>
      <w:r w:rsidRPr="00FD552D">
        <w:rPr>
          <w:szCs w:val="24"/>
        </w:rPr>
        <w:t>Are there things that make you feel pessimistic or doubtful about providing pre-pregnancy care, especially for African migrant women?</w:t>
      </w:r>
    </w:p>
    <w:p w14:paraId="329EF8E9" w14:textId="1D9992AD" w:rsidR="008F15C4" w:rsidRPr="00B15601" w:rsidRDefault="008F15C4" w:rsidP="00B56130">
      <w:pPr>
        <w:spacing w:line="480" w:lineRule="auto"/>
        <w:rPr>
          <w:b/>
          <w:bCs/>
          <w:szCs w:val="24"/>
        </w:rPr>
      </w:pPr>
      <w:r w:rsidRPr="00B15601">
        <w:rPr>
          <w:b/>
          <w:bCs/>
          <w:szCs w:val="24"/>
        </w:rPr>
        <w:t>Beliefs about consequences</w:t>
      </w:r>
    </w:p>
    <w:p w14:paraId="591DD0C3" w14:textId="454FA829" w:rsidR="002942A5" w:rsidRPr="00B15601" w:rsidRDefault="008F15C4" w:rsidP="00B56130">
      <w:pPr>
        <w:pStyle w:val="ListParagraph"/>
        <w:numPr>
          <w:ilvl w:val="0"/>
          <w:numId w:val="15"/>
        </w:numPr>
        <w:spacing w:line="480" w:lineRule="auto"/>
        <w:rPr>
          <w:szCs w:val="24"/>
        </w:rPr>
      </w:pPr>
      <w:r w:rsidRPr="00B15601">
        <w:rPr>
          <w:szCs w:val="24"/>
        </w:rPr>
        <w:t>Do you believe that pre</w:t>
      </w:r>
      <w:r w:rsidR="00BF6B82">
        <w:rPr>
          <w:szCs w:val="24"/>
        </w:rPr>
        <w:t>-</w:t>
      </w:r>
      <w:r w:rsidRPr="00B15601">
        <w:rPr>
          <w:szCs w:val="24"/>
        </w:rPr>
        <w:t>pregnancy care has benefits?</w:t>
      </w:r>
      <w:r w:rsidR="000C35FC" w:rsidRPr="00B15601">
        <w:rPr>
          <w:szCs w:val="24"/>
        </w:rPr>
        <w:t xml:space="preserve"> </w:t>
      </w:r>
      <w:r w:rsidRPr="00B15601">
        <w:rPr>
          <w:szCs w:val="24"/>
        </w:rPr>
        <w:t>If yes, what are the benefits?</w:t>
      </w:r>
    </w:p>
    <w:p w14:paraId="32C78319" w14:textId="767C7C5A" w:rsidR="008D405F" w:rsidRPr="00B56130" w:rsidRDefault="008F15C4" w:rsidP="00B56130">
      <w:pPr>
        <w:pStyle w:val="ListParagraph"/>
        <w:numPr>
          <w:ilvl w:val="0"/>
          <w:numId w:val="15"/>
        </w:numPr>
        <w:spacing w:line="480" w:lineRule="auto"/>
        <w:rPr>
          <w:szCs w:val="24"/>
        </w:rPr>
      </w:pPr>
      <w:r w:rsidRPr="00B15601">
        <w:rPr>
          <w:szCs w:val="24"/>
        </w:rPr>
        <w:t xml:space="preserve">What will happen if pre-pregnancy care </w:t>
      </w:r>
      <w:r w:rsidR="004A09EC">
        <w:rPr>
          <w:szCs w:val="24"/>
        </w:rPr>
        <w:t xml:space="preserve">is </w:t>
      </w:r>
      <w:r w:rsidRPr="00B15601">
        <w:rPr>
          <w:szCs w:val="24"/>
        </w:rPr>
        <w:t>routinely practi</w:t>
      </w:r>
      <w:r w:rsidR="004A09EC">
        <w:rPr>
          <w:szCs w:val="24"/>
        </w:rPr>
        <w:t>s</w:t>
      </w:r>
      <w:r w:rsidRPr="00B15601">
        <w:rPr>
          <w:szCs w:val="24"/>
        </w:rPr>
        <w:t xml:space="preserve">ed in </w:t>
      </w:r>
      <w:r w:rsidR="004A09EC">
        <w:rPr>
          <w:szCs w:val="24"/>
        </w:rPr>
        <w:t xml:space="preserve">a </w:t>
      </w:r>
      <w:r w:rsidRPr="00B15601">
        <w:rPr>
          <w:szCs w:val="24"/>
        </w:rPr>
        <w:t>primary care setting?</w:t>
      </w:r>
    </w:p>
    <w:p w14:paraId="2A566267" w14:textId="627EBA8C" w:rsidR="00163ADF" w:rsidRPr="00432FF0" w:rsidRDefault="00163ADF" w:rsidP="00B56130">
      <w:pPr>
        <w:pStyle w:val="ListParagraph"/>
        <w:spacing w:line="480" w:lineRule="auto"/>
        <w:ind w:left="0"/>
        <w:rPr>
          <w:b/>
          <w:bCs/>
          <w:szCs w:val="24"/>
        </w:rPr>
      </w:pPr>
      <w:r w:rsidRPr="00432FF0">
        <w:rPr>
          <w:b/>
          <w:bCs/>
          <w:szCs w:val="24"/>
        </w:rPr>
        <w:t>Reinforcement</w:t>
      </w:r>
    </w:p>
    <w:p w14:paraId="4F09E49B" w14:textId="77777777" w:rsidR="00163ADF" w:rsidRPr="00432FF0" w:rsidRDefault="00163ADF" w:rsidP="00B56130">
      <w:pPr>
        <w:pStyle w:val="ListParagraph"/>
        <w:numPr>
          <w:ilvl w:val="0"/>
          <w:numId w:val="25"/>
        </w:numPr>
        <w:spacing w:line="480" w:lineRule="auto"/>
        <w:rPr>
          <w:szCs w:val="24"/>
        </w:rPr>
      </w:pPr>
      <w:r w:rsidRPr="00432FF0">
        <w:rPr>
          <w:szCs w:val="24"/>
        </w:rPr>
        <w:t>Are there any factors that encourage or reward you to provide pre-pregnancy care in routine practice?</w:t>
      </w:r>
    </w:p>
    <w:p w14:paraId="4993EA52" w14:textId="77777777" w:rsidR="00163ADF" w:rsidRPr="00432FF0" w:rsidRDefault="00163ADF" w:rsidP="00B56130">
      <w:pPr>
        <w:pStyle w:val="ListParagraph"/>
        <w:numPr>
          <w:ilvl w:val="0"/>
          <w:numId w:val="25"/>
        </w:numPr>
        <w:spacing w:line="480" w:lineRule="auto"/>
        <w:rPr>
          <w:szCs w:val="24"/>
        </w:rPr>
      </w:pPr>
      <w:r w:rsidRPr="00432FF0">
        <w:rPr>
          <w:szCs w:val="24"/>
        </w:rPr>
        <w:t>Are there any feedback mechanisms, incentives, or recognition that support pre-pregnancy care provision?</w:t>
      </w:r>
    </w:p>
    <w:p w14:paraId="31B1D8F2" w14:textId="152F6519" w:rsidR="008D405F" w:rsidRPr="00B56130" w:rsidRDefault="00163ADF" w:rsidP="00B56130">
      <w:pPr>
        <w:pStyle w:val="ListParagraph"/>
        <w:numPr>
          <w:ilvl w:val="0"/>
          <w:numId w:val="25"/>
        </w:numPr>
        <w:spacing w:line="480" w:lineRule="auto"/>
        <w:rPr>
          <w:szCs w:val="24"/>
        </w:rPr>
      </w:pPr>
      <w:r w:rsidRPr="00432FF0">
        <w:rPr>
          <w:szCs w:val="24"/>
        </w:rPr>
        <w:t>Are there any factors that discourage you from providing pre-pregnancy care?</w:t>
      </w:r>
    </w:p>
    <w:p w14:paraId="649C79AF" w14:textId="5B74FA44" w:rsidR="008B4FFA" w:rsidRPr="003E6F8D" w:rsidRDefault="008B4FFA" w:rsidP="00B56130">
      <w:pPr>
        <w:pStyle w:val="ListParagraph"/>
        <w:spacing w:line="480" w:lineRule="auto"/>
        <w:ind w:left="0"/>
        <w:rPr>
          <w:b/>
          <w:bCs/>
          <w:szCs w:val="24"/>
        </w:rPr>
      </w:pPr>
      <w:r w:rsidRPr="003E6F8D">
        <w:rPr>
          <w:b/>
          <w:bCs/>
          <w:szCs w:val="24"/>
        </w:rPr>
        <w:t>Intentions</w:t>
      </w:r>
    </w:p>
    <w:p w14:paraId="61F52555" w14:textId="77777777" w:rsidR="008B4FFA" w:rsidRPr="003E6F8D" w:rsidRDefault="008B4FFA" w:rsidP="00B56130">
      <w:pPr>
        <w:pStyle w:val="ListParagraph"/>
        <w:numPr>
          <w:ilvl w:val="0"/>
          <w:numId w:val="26"/>
        </w:numPr>
        <w:spacing w:line="480" w:lineRule="auto"/>
        <w:rPr>
          <w:szCs w:val="24"/>
        </w:rPr>
      </w:pPr>
      <w:r w:rsidRPr="003E6F8D">
        <w:rPr>
          <w:szCs w:val="24"/>
        </w:rPr>
        <w:t>Do you intend to provide pre-pregnancy care routinely in your practice?</w:t>
      </w:r>
    </w:p>
    <w:p w14:paraId="14A62A43" w14:textId="77777777" w:rsidR="008B4FFA" w:rsidRPr="003E6F8D" w:rsidRDefault="008B4FFA" w:rsidP="00B56130">
      <w:pPr>
        <w:pStyle w:val="ListParagraph"/>
        <w:numPr>
          <w:ilvl w:val="0"/>
          <w:numId w:val="26"/>
        </w:numPr>
        <w:spacing w:line="480" w:lineRule="auto"/>
        <w:rPr>
          <w:szCs w:val="24"/>
        </w:rPr>
      </w:pPr>
      <w:r w:rsidRPr="003E6F8D">
        <w:rPr>
          <w:szCs w:val="24"/>
        </w:rPr>
        <w:t>How strong is your intention to raise pre-pregnancy care with women of reproductive age?</w:t>
      </w:r>
    </w:p>
    <w:p w14:paraId="035DBC70" w14:textId="7A75AA69" w:rsidR="008D405F" w:rsidRPr="00B56130" w:rsidRDefault="008B4FFA" w:rsidP="00B56130">
      <w:pPr>
        <w:pStyle w:val="ListParagraph"/>
        <w:numPr>
          <w:ilvl w:val="0"/>
          <w:numId w:val="26"/>
        </w:numPr>
        <w:spacing w:line="480" w:lineRule="auto"/>
        <w:rPr>
          <w:szCs w:val="24"/>
        </w:rPr>
      </w:pPr>
      <w:r w:rsidRPr="003E6F8D">
        <w:rPr>
          <w:szCs w:val="24"/>
        </w:rPr>
        <w:t>What influences whether you decide to bring up pre-pregnancy care during consultations?</w:t>
      </w:r>
    </w:p>
    <w:p w14:paraId="0EF823F1" w14:textId="1886B86C" w:rsidR="008B4FFA" w:rsidRPr="00E43B49" w:rsidRDefault="008B4FFA" w:rsidP="00B56130">
      <w:pPr>
        <w:spacing w:line="480" w:lineRule="auto"/>
        <w:rPr>
          <w:b/>
          <w:bCs/>
          <w:szCs w:val="24"/>
        </w:rPr>
      </w:pPr>
      <w:r w:rsidRPr="00E43B49">
        <w:rPr>
          <w:b/>
          <w:bCs/>
          <w:szCs w:val="24"/>
        </w:rPr>
        <w:t>Goals</w:t>
      </w:r>
    </w:p>
    <w:p w14:paraId="60878FAB" w14:textId="77777777" w:rsidR="008B4FFA" w:rsidRPr="003E6F8D" w:rsidRDefault="008B4FFA" w:rsidP="00B56130">
      <w:pPr>
        <w:pStyle w:val="ListParagraph"/>
        <w:numPr>
          <w:ilvl w:val="0"/>
          <w:numId w:val="27"/>
        </w:numPr>
        <w:spacing w:line="480" w:lineRule="auto"/>
        <w:rPr>
          <w:szCs w:val="24"/>
        </w:rPr>
      </w:pPr>
      <w:r w:rsidRPr="003E6F8D">
        <w:rPr>
          <w:szCs w:val="24"/>
        </w:rPr>
        <w:t>How much of a priority is pre-pregnancy care in your day-to-day practice?</w:t>
      </w:r>
    </w:p>
    <w:p w14:paraId="4B9F7906" w14:textId="77777777" w:rsidR="008B4FFA" w:rsidRPr="003E6F8D" w:rsidRDefault="008B4FFA" w:rsidP="00B56130">
      <w:pPr>
        <w:pStyle w:val="ListParagraph"/>
        <w:numPr>
          <w:ilvl w:val="0"/>
          <w:numId w:val="27"/>
        </w:numPr>
        <w:spacing w:line="480" w:lineRule="auto"/>
        <w:rPr>
          <w:szCs w:val="24"/>
        </w:rPr>
      </w:pPr>
      <w:r w:rsidRPr="003E6F8D">
        <w:rPr>
          <w:szCs w:val="24"/>
        </w:rPr>
        <w:t>What goals, if any, do you have in relation to providing pre-pregnancy care?</w:t>
      </w:r>
    </w:p>
    <w:p w14:paraId="0360B951" w14:textId="08A1BF9F" w:rsidR="008D405F" w:rsidRPr="00B56130" w:rsidRDefault="008B4FFA" w:rsidP="00B56130">
      <w:pPr>
        <w:pStyle w:val="ListParagraph"/>
        <w:numPr>
          <w:ilvl w:val="0"/>
          <w:numId w:val="27"/>
        </w:numPr>
        <w:spacing w:line="480" w:lineRule="auto"/>
        <w:rPr>
          <w:szCs w:val="24"/>
        </w:rPr>
      </w:pPr>
      <w:r w:rsidRPr="003E6F8D">
        <w:rPr>
          <w:szCs w:val="24"/>
        </w:rPr>
        <w:t>How does pre-pregnancy care fit alongside your other clinical priorities?</w:t>
      </w:r>
    </w:p>
    <w:p w14:paraId="15E16192" w14:textId="0D655453" w:rsidR="008F15C4" w:rsidRPr="00B15601" w:rsidRDefault="008F15C4" w:rsidP="00B56130">
      <w:pPr>
        <w:spacing w:line="480" w:lineRule="auto"/>
        <w:rPr>
          <w:b/>
          <w:bCs/>
          <w:szCs w:val="24"/>
        </w:rPr>
      </w:pPr>
      <w:r w:rsidRPr="00B15601">
        <w:rPr>
          <w:b/>
          <w:bCs/>
          <w:szCs w:val="24"/>
        </w:rPr>
        <w:t>Memory, attention, and decision processes</w:t>
      </w:r>
    </w:p>
    <w:p w14:paraId="5B0D4676" w14:textId="238ACA39" w:rsidR="00532089" w:rsidRPr="0081659A" w:rsidRDefault="00532089" w:rsidP="00B56130">
      <w:pPr>
        <w:pStyle w:val="ListParagraph"/>
        <w:numPr>
          <w:ilvl w:val="0"/>
          <w:numId w:val="29"/>
        </w:numPr>
        <w:spacing w:line="480" w:lineRule="auto"/>
        <w:rPr>
          <w:szCs w:val="24"/>
        </w:rPr>
      </w:pPr>
      <w:r w:rsidRPr="0081659A">
        <w:rPr>
          <w:szCs w:val="24"/>
        </w:rPr>
        <w:t>What helps you remember to raise pre-pregnancy care in practice?</w:t>
      </w:r>
    </w:p>
    <w:p w14:paraId="2754FC54" w14:textId="25D1FB69" w:rsidR="00532089" w:rsidRPr="0081659A" w:rsidRDefault="00532089" w:rsidP="00B56130">
      <w:pPr>
        <w:pStyle w:val="ListParagraph"/>
        <w:numPr>
          <w:ilvl w:val="0"/>
          <w:numId w:val="29"/>
        </w:numPr>
        <w:spacing w:line="480" w:lineRule="auto"/>
        <w:rPr>
          <w:szCs w:val="24"/>
        </w:rPr>
      </w:pPr>
      <w:r w:rsidRPr="0081659A">
        <w:rPr>
          <w:szCs w:val="24"/>
        </w:rPr>
        <w:lastRenderedPageBreak/>
        <w:t>Are there particular cues, situations, or types of visits that prompt you to discuss it?</w:t>
      </w:r>
    </w:p>
    <w:p w14:paraId="6E9DE77E" w14:textId="7CBAEF89" w:rsidR="008D405F" w:rsidRPr="00B56130" w:rsidRDefault="00532089" w:rsidP="00B56130">
      <w:pPr>
        <w:pStyle w:val="ListParagraph"/>
        <w:numPr>
          <w:ilvl w:val="0"/>
          <w:numId w:val="29"/>
        </w:numPr>
        <w:spacing w:line="480" w:lineRule="auto"/>
        <w:rPr>
          <w:szCs w:val="24"/>
        </w:rPr>
      </w:pPr>
      <w:r w:rsidRPr="0081659A">
        <w:rPr>
          <w:szCs w:val="24"/>
        </w:rPr>
        <w:t>What makes it easier or harder to prioritise pre-pregnancy care during consultations?</w:t>
      </w:r>
    </w:p>
    <w:p w14:paraId="0CBDB108" w14:textId="4053EC52" w:rsidR="008F15C4" w:rsidRPr="00B15601" w:rsidRDefault="008F15C4" w:rsidP="00B56130">
      <w:pPr>
        <w:spacing w:line="480" w:lineRule="auto"/>
        <w:rPr>
          <w:b/>
          <w:bCs/>
          <w:szCs w:val="24"/>
        </w:rPr>
      </w:pPr>
      <w:r w:rsidRPr="00B15601">
        <w:rPr>
          <w:b/>
          <w:bCs/>
          <w:szCs w:val="24"/>
        </w:rPr>
        <w:t>Environmental context and resources</w:t>
      </w:r>
    </w:p>
    <w:p w14:paraId="643D4207" w14:textId="1BF31173" w:rsidR="008F15C4" w:rsidRPr="00F16276" w:rsidRDefault="008F15C4" w:rsidP="00B56130">
      <w:pPr>
        <w:pStyle w:val="ListParagraph"/>
        <w:numPr>
          <w:ilvl w:val="0"/>
          <w:numId w:val="20"/>
        </w:numPr>
        <w:spacing w:line="480" w:lineRule="auto"/>
        <w:rPr>
          <w:szCs w:val="24"/>
        </w:rPr>
      </w:pPr>
      <w:r w:rsidRPr="00F16276">
        <w:rPr>
          <w:szCs w:val="24"/>
        </w:rPr>
        <w:t>How can work environment and resource issues influence you</w:t>
      </w:r>
      <w:r w:rsidR="00125383" w:rsidRPr="00F16276">
        <w:rPr>
          <w:szCs w:val="24"/>
        </w:rPr>
        <w:t>r</w:t>
      </w:r>
      <w:r w:rsidRPr="00F16276">
        <w:rPr>
          <w:szCs w:val="24"/>
        </w:rPr>
        <w:t xml:space="preserve"> pre</w:t>
      </w:r>
      <w:r w:rsidR="00BB05CE" w:rsidRPr="00F16276">
        <w:rPr>
          <w:szCs w:val="24"/>
        </w:rPr>
        <w:t>-</w:t>
      </w:r>
      <w:r w:rsidRPr="00F16276">
        <w:rPr>
          <w:szCs w:val="24"/>
        </w:rPr>
        <w:t>pregnancy care practice?</w:t>
      </w:r>
    </w:p>
    <w:p w14:paraId="1D1AFEFE" w14:textId="77777777" w:rsidR="008F15C4" w:rsidRPr="00B15601" w:rsidRDefault="008F15C4" w:rsidP="00B56130">
      <w:pPr>
        <w:pStyle w:val="ListParagraph"/>
        <w:numPr>
          <w:ilvl w:val="0"/>
          <w:numId w:val="20"/>
        </w:numPr>
        <w:spacing w:line="480" w:lineRule="auto"/>
        <w:rPr>
          <w:szCs w:val="24"/>
        </w:rPr>
      </w:pPr>
      <w:r w:rsidRPr="00B15601">
        <w:rPr>
          <w:szCs w:val="24"/>
        </w:rPr>
        <w:t>Do you have other priority activities that require more attention?</w:t>
      </w:r>
    </w:p>
    <w:p w14:paraId="5B854F11" w14:textId="60F1AE5F" w:rsidR="008D405F" w:rsidRPr="00B56130" w:rsidRDefault="008F15C4" w:rsidP="00B56130">
      <w:pPr>
        <w:pStyle w:val="ListParagraph"/>
        <w:numPr>
          <w:ilvl w:val="0"/>
          <w:numId w:val="20"/>
        </w:numPr>
        <w:spacing w:line="480" w:lineRule="auto"/>
        <w:rPr>
          <w:szCs w:val="24"/>
        </w:rPr>
      </w:pPr>
      <w:r w:rsidRPr="00B15601">
        <w:rPr>
          <w:szCs w:val="24"/>
        </w:rPr>
        <w:t>How can they influence your pre-pregnancy care practice?</w:t>
      </w:r>
    </w:p>
    <w:p w14:paraId="520F9C38" w14:textId="25196D5D" w:rsidR="008F15C4" w:rsidRPr="00B15601" w:rsidRDefault="008F15C4" w:rsidP="00B56130">
      <w:pPr>
        <w:spacing w:line="480" w:lineRule="auto"/>
        <w:rPr>
          <w:b/>
          <w:bCs/>
          <w:szCs w:val="24"/>
        </w:rPr>
      </w:pPr>
      <w:r w:rsidRPr="00B15601">
        <w:rPr>
          <w:b/>
          <w:bCs/>
          <w:szCs w:val="24"/>
        </w:rPr>
        <w:t>Social influences</w:t>
      </w:r>
    </w:p>
    <w:p w14:paraId="289AE37C" w14:textId="3ADE5125" w:rsidR="008D405F" w:rsidRPr="00B56130" w:rsidRDefault="008F15C4" w:rsidP="00B56130">
      <w:pPr>
        <w:pStyle w:val="ListParagraph"/>
        <w:numPr>
          <w:ilvl w:val="0"/>
          <w:numId w:val="22"/>
        </w:numPr>
        <w:spacing w:line="480" w:lineRule="auto"/>
        <w:rPr>
          <w:szCs w:val="24"/>
        </w:rPr>
      </w:pPr>
      <w:r w:rsidRPr="00B15601">
        <w:rPr>
          <w:szCs w:val="24"/>
        </w:rPr>
        <w:t xml:space="preserve">To what extent </w:t>
      </w:r>
      <w:r w:rsidR="00BB05CE">
        <w:rPr>
          <w:szCs w:val="24"/>
        </w:rPr>
        <w:t xml:space="preserve">are </w:t>
      </w:r>
      <w:r w:rsidRPr="00B15601">
        <w:rPr>
          <w:szCs w:val="24"/>
        </w:rPr>
        <w:t>people around you (</w:t>
      </w:r>
      <w:r w:rsidR="00BB05CE">
        <w:rPr>
          <w:szCs w:val="24"/>
        </w:rPr>
        <w:t>colleagues and staff</w:t>
      </w:r>
      <w:r w:rsidRPr="00B15601">
        <w:rPr>
          <w:szCs w:val="24"/>
        </w:rPr>
        <w:t xml:space="preserve">) supportive or a challenge in the provision of pre-pregnancy care? </w:t>
      </w:r>
    </w:p>
    <w:p w14:paraId="747EFF53" w14:textId="75B47FE1" w:rsidR="008F15C4" w:rsidRPr="00B15601" w:rsidRDefault="008F15C4" w:rsidP="00B56130">
      <w:pPr>
        <w:spacing w:line="480" w:lineRule="auto"/>
        <w:rPr>
          <w:b/>
          <w:bCs/>
          <w:szCs w:val="24"/>
        </w:rPr>
      </w:pPr>
      <w:r w:rsidRPr="00B15601">
        <w:rPr>
          <w:b/>
          <w:bCs/>
          <w:szCs w:val="24"/>
        </w:rPr>
        <w:t>Emotion</w:t>
      </w:r>
    </w:p>
    <w:p w14:paraId="75B3B8C1" w14:textId="66EA8134" w:rsidR="00DF2165" w:rsidRPr="00B15601" w:rsidRDefault="008F15C4" w:rsidP="00B56130">
      <w:pPr>
        <w:pStyle w:val="ListParagraph"/>
        <w:numPr>
          <w:ilvl w:val="0"/>
          <w:numId w:val="23"/>
        </w:numPr>
        <w:spacing w:line="480" w:lineRule="auto"/>
        <w:rPr>
          <w:szCs w:val="24"/>
        </w:rPr>
      </w:pPr>
      <w:r w:rsidRPr="00B15601">
        <w:rPr>
          <w:szCs w:val="24"/>
        </w:rPr>
        <w:t>Do you think that emotion</w:t>
      </w:r>
      <w:r w:rsidR="00D8274A">
        <w:rPr>
          <w:szCs w:val="24"/>
        </w:rPr>
        <w:t>s</w:t>
      </w:r>
      <w:r w:rsidRPr="00B15601">
        <w:rPr>
          <w:szCs w:val="24"/>
        </w:rPr>
        <w:t xml:space="preserve"> could influence pre-pregnancy care provision?</w:t>
      </w:r>
    </w:p>
    <w:p w14:paraId="7DADAF48" w14:textId="12E16ABE" w:rsidR="000D7DFF" w:rsidRPr="00B15601" w:rsidRDefault="000D7DFF" w:rsidP="00B56130">
      <w:pPr>
        <w:pStyle w:val="ListParagraph"/>
        <w:numPr>
          <w:ilvl w:val="1"/>
          <w:numId w:val="23"/>
        </w:numPr>
        <w:spacing w:line="480" w:lineRule="auto"/>
        <w:rPr>
          <w:szCs w:val="24"/>
        </w:rPr>
      </w:pPr>
      <w:r w:rsidRPr="00B15601">
        <w:rPr>
          <w:szCs w:val="24"/>
        </w:rPr>
        <w:t>How do you feel about providing preconception care to African women?</w:t>
      </w:r>
    </w:p>
    <w:p w14:paraId="345BE288" w14:textId="01B93EFD" w:rsidR="008F15C4" w:rsidRPr="00B15601" w:rsidRDefault="008F15C4" w:rsidP="00B56130">
      <w:pPr>
        <w:spacing w:line="480" w:lineRule="auto"/>
        <w:rPr>
          <w:b/>
          <w:bCs/>
          <w:szCs w:val="24"/>
        </w:rPr>
      </w:pPr>
      <w:r w:rsidRPr="00B15601">
        <w:rPr>
          <w:b/>
          <w:bCs/>
          <w:szCs w:val="24"/>
        </w:rPr>
        <w:t>Behavioural regulation</w:t>
      </w:r>
    </w:p>
    <w:p w14:paraId="31C54DAD" w14:textId="3F283010" w:rsidR="00E646AC" w:rsidRPr="00F74DE5" w:rsidRDefault="008F15C4" w:rsidP="00B56130">
      <w:pPr>
        <w:pStyle w:val="ListParagraph"/>
        <w:numPr>
          <w:ilvl w:val="0"/>
          <w:numId w:val="23"/>
        </w:numPr>
        <w:spacing w:line="480" w:lineRule="auto"/>
        <w:rPr>
          <w:szCs w:val="24"/>
        </w:rPr>
      </w:pPr>
      <w:r w:rsidRPr="00B15601">
        <w:rPr>
          <w:szCs w:val="24"/>
        </w:rPr>
        <w:t xml:space="preserve">Are there conditions that can </w:t>
      </w:r>
      <w:r w:rsidR="00E646AC">
        <w:rPr>
          <w:szCs w:val="24"/>
        </w:rPr>
        <w:t>help</w:t>
      </w:r>
      <w:r w:rsidR="00E646AC" w:rsidRPr="00B15601">
        <w:rPr>
          <w:szCs w:val="24"/>
        </w:rPr>
        <w:t xml:space="preserve"> </w:t>
      </w:r>
      <w:r w:rsidRPr="00B15601">
        <w:rPr>
          <w:szCs w:val="24"/>
        </w:rPr>
        <w:t xml:space="preserve">primary care practitioners </w:t>
      </w:r>
      <w:r w:rsidR="00E646AC">
        <w:rPr>
          <w:szCs w:val="24"/>
        </w:rPr>
        <w:t>provide</w:t>
      </w:r>
      <w:r w:rsidR="00E646AC" w:rsidRPr="00B15601">
        <w:rPr>
          <w:szCs w:val="24"/>
        </w:rPr>
        <w:t xml:space="preserve"> </w:t>
      </w:r>
      <w:r w:rsidRPr="00B15601">
        <w:rPr>
          <w:szCs w:val="24"/>
        </w:rPr>
        <w:t>pre-pregnancy care?</w:t>
      </w:r>
    </w:p>
    <w:p w14:paraId="77B7F47B" w14:textId="4379C69D" w:rsidR="008F15C4" w:rsidRPr="00E43B49" w:rsidRDefault="00F16811" w:rsidP="00B56130">
      <w:pPr>
        <w:spacing w:line="480" w:lineRule="auto"/>
        <w:rPr>
          <w:b/>
          <w:bCs/>
          <w:szCs w:val="24"/>
        </w:rPr>
      </w:pPr>
      <w:r w:rsidRPr="00E43B49">
        <w:rPr>
          <w:b/>
          <w:bCs/>
          <w:szCs w:val="24"/>
        </w:rPr>
        <w:t>General reflection</w:t>
      </w:r>
    </w:p>
    <w:p w14:paraId="649E1429" w14:textId="77777777" w:rsidR="00B978F9" w:rsidRPr="00B978F9" w:rsidRDefault="00B978F9" w:rsidP="00B56130">
      <w:pPr>
        <w:pStyle w:val="ListParagraph"/>
        <w:numPr>
          <w:ilvl w:val="0"/>
          <w:numId w:val="23"/>
        </w:numPr>
        <w:spacing w:line="480" w:lineRule="auto"/>
        <w:rPr>
          <w:szCs w:val="24"/>
        </w:rPr>
      </w:pPr>
      <w:r w:rsidRPr="00B978F9">
        <w:rPr>
          <w:szCs w:val="24"/>
        </w:rPr>
        <w:t>What would help improve pre-pregnancy care provision for African migrant women in Victoria?</w:t>
      </w:r>
    </w:p>
    <w:p w14:paraId="35BEA9CF" w14:textId="1F7844D5" w:rsidR="00B978F9" w:rsidRPr="00B978F9" w:rsidRDefault="00B978F9" w:rsidP="00B56130">
      <w:pPr>
        <w:pStyle w:val="ListParagraph"/>
        <w:numPr>
          <w:ilvl w:val="0"/>
          <w:numId w:val="23"/>
        </w:numPr>
        <w:spacing w:line="480" w:lineRule="auto"/>
        <w:rPr>
          <w:szCs w:val="24"/>
        </w:rPr>
      </w:pPr>
      <w:r w:rsidRPr="00B978F9">
        <w:rPr>
          <w:szCs w:val="24"/>
        </w:rPr>
        <w:t>Is there anything else you would like to share about providing pre-pregnancy care in this context?</w:t>
      </w:r>
    </w:p>
    <w:p w14:paraId="6034FCE1" w14:textId="77777777" w:rsidR="00432FF0" w:rsidRDefault="00432FF0" w:rsidP="00B56130">
      <w:pPr>
        <w:pStyle w:val="ListParagraph"/>
        <w:spacing w:line="480" w:lineRule="auto"/>
        <w:ind w:left="360"/>
        <w:rPr>
          <w:szCs w:val="24"/>
        </w:rPr>
      </w:pPr>
    </w:p>
    <w:p w14:paraId="1907D629" w14:textId="77777777" w:rsidR="00FD552D" w:rsidRPr="00B15601" w:rsidRDefault="00FD552D" w:rsidP="00B56130">
      <w:pPr>
        <w:pStyle w:val="ListParagraph"/>
        <w:spacing w:line="480" w:lineRule="auto"/>
        <w:ind w:left="360"/>
        <w:rPr>
          <w:szCs w:val="24"/>
        </w:rPr>
      </w:pPr>
    </w:p>
    <w:sectPr w:rsidR="00FD552D" w:rsidRPr="00B156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2024F"/>
    <w:multiLevelType w:val="multilevel"/>
    <w:tmpl w:val="7286FE1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7441EC"/>
    <w:multiLevelType w:val="hybridMultilevel"/>
    <w:tmpl w:val="58680CFC"/>
    <w:lvl w:ilvl="0" w:tplc="E1AC46C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BD2D13"/>
    <w:multiLevelType w:val="hybridMultilevel"/>
    <w:tmpl w:val="F6EE9F54"/>
    <w:lvl w:ilvl="0" w:tplc="E1AC46C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8E099B"/>
    <w:multiLevelType w:val="hybridMultilevel"/>
    <w:tmpl w:val="5070405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21A74DC"/>
    <w:multiLevelType w:val="hybridMultilevel"/>
    <w:tmpl w:val="F398C9B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249092C"/>
    <w:multiLevelType w:val="hybridMultilevel"/>
    <w:tmpl w:val="3FB223C4"/>
    <w:lvl w:ilvl="0" w:tplc="E1AC46C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9B5867"/>
    <w:multiLevelType w:val="hybridMultilevel"/>
    <w:tmpl w:val="8F2ACC5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B8B2C2C"/>
    <w:multiLevelType w:val="hybridMultilevel"/>
    <w:tmpl w:val="7D0CA28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D722BB8"/>
    <w:multiLevelType w:val="multilevel"/>
    <w:tmpl w:val="BD38BB5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E0A5F98"/>
    <w:multiLevelType w:val="hybridMultilevel"/>
    <w:tmpl w:val="0C9626E4"/>
    <w:lvl w:ilvl="0" w:tplc="E1AC46C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6C7551"/>
    <w:multiLevelType w:val="hybridMultilevel"/>
    <w:tmpl w:val="0BDEA8B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6A0698B"/>
    <w:multiLevelType w:val="hybridMultilevel"/>
    <w:tmpl w:val="8396AB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8636B48"/>
    <w:multiLevelType w:val="hybridMultilevel"/>
    <w:tmpl w:val="CE6A39F6"/>
    <w:lvl w:ilvl="0" w:tplc="E1AC46C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B24190"/>
    <w:multiLevelType w:val="hybridMultilevel"/>
    <w:tmpl w:val="058AF1E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BB37562"/>
    <w:multiLevelType w:val="hybridMultilevel"/>
    <w:tmpl w:val="FF4CB9CC"/>
    <w:lvl w:ilvl="0" w:tplc="E1AC46C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7E6BB8"/>
    <w:multiLevelType w:val="hybridMultilevel"/>
    <w:tmpl w:val="9C90DE58"/>
    <w:lvl w:ilvl="0" w:tplc="E1AC46C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AD72B7"/>
    <w:multiLevelType w:val="hybridMultilevel"/>
    <w:tmpl w:val="3F0ADDE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1A43C11"/>
    <w:multiLevelType w:val="hybridMultilevel"/>
    <w:tmpl w:val="20BC1F48"/>
    <w:lvl w:ilvl="0" w:tplc="E1AC46C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17229E"/>
    <w:multiLevelType w:val="hybridMultilevel"/>
    <w:tmpl w:val="9088378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A2F77B2"/>
    <w:multiLevelType w:val="multilevel"/>
    <w:tmpl w:val="777407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B3307B3"/>
    <w:multiLevelType w:val="hybridMultilevel"/>
    <w:tmpl w:val="37842E9A"/>
    <w:lvl w:ilvl="0" w:tplc="E1AC46C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69050D"/>
    <w:multiLevelType w:val="hybridMultilevel"/>
    <w:tmpl w:val="F412D8B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FF33382"/>
    <w:multiLevelType w:val="hybridMultilevel"/>
    <w:tmpl w:val="606C7408"/>
    <w:lvl w:ilvl="0" w:tplc="E1AC46C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07660A4"/>
    <w:multiLevelType w:val="hybridMultilevel"/>
    <w:tmpl w:val="719CDD12"/>
    <w:lvl w:ilvl="0" w:tplc="E1AC46C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153038E"/>
    <w:multiLevelType w:val="multilevel"/>
    <w:tmpl w:val="0FB884D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92D1FB0"/>
    <w:multiLevelType w:val="hybridMultilevel"/>
    <w:tmpl w:val="B3AC5DF0"/>
    <w:lvl w:ilvl="0" w:tplc="E1AC46C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B76F2A"/>
    <w:multiLevelType w:val="hybridMultilevel"/>
    <w:tmpl w:val="B7BA060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2D64C3A"/>
    <w:multiLevelType w:val="hybridMultilevel"/>
    <w:tmpl w:val="425AE8B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2DD52FB"/>
    <w:multiLevelType w:val="hybridMultilevel"/>
    <w:tmpl w:val="63AACB4C"/>
    <w:lvl w:ilvl="0" w:tplc="E1AC46C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9062389">
    <w:abstractNumId w:val="12"/>
  </w:num>
  <w:num w:numId="2" w16cid:durableId="65148091">
    <w:abstractNumId w:val="23"/>
  </w:num>
  <w:num w:numId="3" w16cid:durableId="198788828">
    <w:abstractNumId w:val="17"/>
  </w:num>
  <w:num w:numId="4" w16cid:durableId="698900419">
    <w:abstractNumId w:val="15"/>
  </w:num>
  <w:num w:numId="5" w16cid:durableId="334460538">
    <w:abstractNumId w:val="2"/>
  </w:num>
  <w:num w:numId="6" w16cid:durableId="1825320625">
    <w:abstractNumId w:val="1"/>
  </w:num>
  <w:num w:numId="7" w16cid:durableId="1848325944">
    <w:abstractNumId w:val="22"/>
  </w:num>
  <w:num w:numId="8" w16cid:durableId="362905595">
    <w:abstractNumId w:val="9"/>
  </w:num>
  <w:num w:numId="9" w16cid:durableId="592320280">
    <w:abstractNumId w:val="5"/>
  </w:num>
  <w:num w:numId="10" w16cid:durableId="452402377">
    <w:abstractNumId w:val="20"/>
  </w:num>
  <w:num w:numId="11" w16cid:durableId="137962622">
    <w:abstractNumId w:val="25"/>
  </w:num>
  <w:num w:numId="12" w16cid:durableId="499738861">
    <w:abstractNumId w:val="14"/>
  </w:num>
  <w:num w:numId="13" w16cid:durableId="182980618">
    <w:abstractNumId w:val="28"/>
  </w:num>
  <w:num w:numId="14" w16cid:durableId="907030741">
    <w:abstractNumId w:val="3"/>
  </w:num>
  <w:num w:numId="15" w16cid:durableId="771097931">
    <w:abstractNumId w:val="10"/>
  </w:num>
  <w:num w:numId="16" w16cid:durableId="309141455">
    <w:abstractNumId w:val="27"/>
  </w:num>
  <w:num w:numId="17" w16cid:durableId="1940286026">
    <w:abstractNumId w:val="18"/>
  </w:num>
  <w:num w:numId="18" w16cid:durableId="1069503691">
    <w:abstractNumId w:val="16"/>
  </w:num>
  <w:num w:numId="19" w16cid:durableId="934050653">
    <w:abstractNumId w:val="21"/>
  </w:num>
  <w:num w:numId="20" w16cid:durableId="945431022">
    <w:abstractNumId w:val="26"/>
  </w:num>
  <w:num w:numId="21" w16cid:durableId="2117672509">
    <w:abstractNumId w:val="11"/>
  </w:num>
  <w:num w:numId="22" w16cid:durableId="459540878">
    <w:abstractNumId w:val="13"/>
  </w:num>
  <w:num w:numId="23" w16cid:durableId="509107550">
    <w:abstractNumId w:val="6"/>
  </w:num>
  <w:num w:numId="24" w16cid:durableId="817264135">
    <w:abstractNumId w:val="0"/>
  </w:num>
  <w:num w:numId="25" w16cid:durableId="1460145669">
    <w:abstractNumId w:val="19"/>
  </w:num>
  <w:num w:numId="26" w16cid:durableId="501507339">
    <w:abstractNumId w:val="24"/>
  </w:num>
  <w:num w:numId="27" w16cid:durableId="811336818">
    <w:abstractNumId w:val="8"/>
  </w:num>
  <w:num w:numId="28" w16cid:durableId="1422991696">
    <w:abstractNumId w:val="4"/>
  </w:num>
  <w:num w:numId="29" w16cid:durableId="4603129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5C4"/>
    <w:rsid w:val="00014543"/>
    <w:rsid w:val="00026338"/>
    <w:rsid w:val="00031BB7"/>
    <w:rsid w:val="00040FAB"/>
    <w:rsid w:val="00076822"/>
    <w:rsid w:val="0009647C"/>
    <w:rsid w:val="000C35FC"/>
    <w:rsid w:val="000D7DFF"/>
    <w:rsid w:val="000E18E6"/>
    <w:rsid w:val="000F1A75"/>
    <w:rsid w:val="00111EC8"/>
    <w:rsid w:val="00125383"/>
    <w:rsid w:val="00163ADF"/>
    <w:rsid w:val="001B169C"/>
    <w:rsid w:val="001B1BC1"/>
    <w:rsid w:val="00205D4D"/>
    <w:rsid w:val="00215837"/>
    <w:rsid w:val="00224546"/>
    <w:rsid w:val="00243F9C"/>
    <w:rsid w:val="00287DB8"/>
    <w:rsid w:val="002942A5"/>
    <w:rsid w:val="002C2B7D"/>
    <w:rsid w:val="00343F0A"/>
    <w:rsid w:val="003A13BB"/>
    <w:rsid w:val="003B7868"/>
    <w:rsid w:val="003E6F8D"/>
    <w:rsid w:val="00432FF0"/>
    <w:rsid w:val="004A09EC"/>
    <w:rsid w:val="004A2FC3"/>
    <w:rsid w:val="004B4921"/>
    <w:rsid w:val="004D22E7"/>
    <w:rsid w:val="004F0489"/>
    <w:rsid w:val="00532089"/>
    <w:rsid w:val="005809D6"/>
    <w:rsid w:val="005E1531"/>
    <w:rsid w:val="005F7434"/>
    <w:rsid w:val="006A7BD3"/>
    <w:rsid w:val="006D07F9"/>
    <w:rsid w:val="006F7F88"/>
    <w:rsid w:val="007471A5"/>
    <w:rsid w:val="00775433"/>
    <w:rsid w:val="007917F3"/>
    <w:rsid w:val="007A3834"/>
    <w:rsid w:val="0081659A"/>
    <w:rsid w:val="00833C93"/>
    <w:rsid w:val="008A53AF"/>
    <w:rsid w:val="008B4FFA"/>
    <w:rsid w:val="008D405F"/>
    <w:rsid w:val="008F15C4"/>
    <w:rsid w:val="0093042B"/>
    <w:rsid w:val="00973F20"/>
    <w:rsid w:val="009842AF"/>
    <w:rsid w:val="009C3424"/>
    <w:rsid w:val="00AE04FE"/>
    <w:rsid w:val="00B06C21"/>
    <w:rsid w:val="00B15601"/>
    <w:rsid w:val="00B56130"/>
    <w:rsid w:val="00B64105"/>
    <w:rsid w:val="00B978F9"/>
    <w:rsid w:val="00BB05CE"/>
    <w:rsid w:val="00BF596D"/>
    <w:rsid w:val="00BF6B82"/>
    <w:rsid w:val="00C16C8A"/>
    <w:rsid w:val="00CF01C8"/>
    <w:rsid w:val="00D05F36"/>
    <w:rsid w:val="00D23734"/>
    <w:rsid w:val="00D8274A"/>
    <w:rsid w:val="00DF2165"/>
    <w:rsid w:val="00E25CD7"/>
    <w:rsid w:val="00E43B49"/>
    <w:rsid w:val="00E614F1"/>
    <w:rsid w:val="00E646AC"/>
    <w:rsid w:val="00EE3A56"/>
    <w:rsid w:val="00F13B0C"/>
    <w:rsid w:val="00F16276"/>
    <w:rsid w:val="00F16811"/>
    <w:rsid w:val="00F74DE5"/>
    <w:rsid w:val="00FB30C9"/>
    <w:rsid w:val="00FD552D"/>
    <w:rsid w:val="00FE0217"/>
    <w:rsid w:val="00FE4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7025B"/>
  <w15:chartTrackingRefBased/>
  <w15:docId w15:val="{B5ED9E57-B4D8-4347-9C09-2F81421DE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5C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15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15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15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15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15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15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15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15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15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15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15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15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15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15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15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15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15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15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15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15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15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15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15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15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15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15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15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15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15C4"/>
    <w:rPr>
      <w:b/>
      <w:bCs/>
      <w:smallCaps/>
      <w:color w:val="0F4761" w:themeColor="accent1" w:themeShade="BF"/>
      <w:spacing w:val="5"/>
    </w:rPr>
  </w:style>
  <w:style w:type="paragraph" w:customStyle="1" w:styleId="PhDAPAPreliminaryHeading">
    <w:name w:val="PhD APA Preliminary Heading"/>
    <w:next w:val="Normal"/>
    <w:qFormat/>
    <w:rsid w:val="008F15C4"/>
    <w:pPr>
      <w:spacing w:before="240" w:after="720" w:line="240" w:lineRule="auto"/>
      <w:jc w:val="center"/>
      <w:outlineLvl w:val="1"/>
    </w:pPr>
    <w:rPr>
      <w:rFonts w:ascii="Times New Roman" w:eastAsia="Times New Roman" w:hAnsi="Times New Roman" w:cs="Times New Roman"/>
      <w:b/>
      <w:kern w:val="0"/>
      <w:sz w:val="28"/>
      <w:szCs w:val="24"/>
      <w14:ligatures w14:val="none"/>
    </w:rPr>
  </w:style>
  <w:style w:type="paragraph" w:customStyle="1" w:styleId="Default">
    <w:name w:val="Default"/>
    <w:rsid w:val="008F15C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Revision">
    <w:name w:val="Revision"/>
    <w:hidden/>
    <w:uiPriority w:val="99"/>
    <w:semiHidden/>
    <w:rsid w:val="006D07F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754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5433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543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4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5433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545</Words>
  <Characters>311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YENE MERESSA ADHENA</dc:creator>
  <cp:keywords/>
  <dc:description/>
  <cp:lastModifiedBy>BEYENE MERESSA ADHENA</cp:lastModifiedBy>
  <cp:revision>22</cp:revision>
  <dcterms:created xsi:type="dcterms:W3CDTF">2026-03-20T23:28:00Z</dcterms:created>
  <dcterms:modified xsi:type="dcterms:W3CDTF">2026-07-01T0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1f208d-70dc-41a6-b21c-3e519644a13b</vt:lpwstr>
  </property>
</Properties>
</file>